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1A88" w:rsidRDefault="00271A88" w:rsidP="00271A88">
      <w:pPr>
        <w:spacing w:before="70" w:after="0" w:line="480" w:lineRule="auto"/>
        <w:ind w:left="120" w:right="47"/>
        <w:rPr>
          <w:rFonts w:ascii="Times New Roman" w:eastAsia="Times New Roman" w:hAnsi="Times New Roman" w:cs="Times New Roman"/>
          <w:position w:val="-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e S2.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z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d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a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 with 95%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nfi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e</w:t>
      </w:r>
      <w:r>
        <w:rPr>
          <w:rFonts w:ascii="Times New Roman" w:eastAsia="Times New Roman" w:hAnsi="Times New Roman" w:cs="Times New Roman"/>
          <w:sz w:val="24"/>
          <w:szCs w:val="24"/>
        </w:rPr>
        <w:t>rv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 (95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%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6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o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, 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, in child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 with n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c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mosomal birth 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ts and in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e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hort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h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z w:val="24"/>
          <w:szCs w:val="24"/>
        </w:rPr>
        <w:t>n w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thou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irth 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ts, UTAZIA study.</w:t>
      </w:r>
      <w:proofErr w:type="gramEnd"/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z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d 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e is 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y 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100,000 p</w:t>
      </w:r>
      <w:r>
        <w:rPr>
          <w:rFonts w:ascii="Times New Roman" w:eastAsia="Times New Roman" w:hAnsi="Times New Roman" w:cs="Times New Roman"/>
          <w:spacing w:val="-1"/>
          <w:position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rson</w:t>
      </w:r>
      <w:r>
        <w:rPr>
          <w:rFonts w:ascii="Times New Roman" w:eastAsia="Times New Roman" w:hAnsi="Times New Roman" w:cs="Times New Roman"/>
          <w:spacing w:val="4"/>
          <w:position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-5"/>
          <w:position w:val="-1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1"/>
          <w:position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position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rs.</w:t>
      </w:r>
    </w:p>
    <w:tbl>
      <w:tblPr>
        <w:tblpPr w:leftFromText="180" w:rightFromText="180" w:vertAnchor="text" w:horzAnchor="margin" w:tblpY="366"/>
        <w:tblW w:w="0" w:type="auto"/>
        <w:tblLayout w:type="fixed"/>
        <w:tblCellMar>
          <w:left w:w="0" w:type="dxa"/>
          <w:right w:w="0" w:type="dxa"/>
        </w:tblCellMar>
        <w:tblLook w:val="01E0"/>
      </w:tblPr>
      <w:tblGrid>
        <w:gridCol w:w="979"/>
        <w:gridCol w:w="1967"/>
        <w:gridCol w:w="1579"/>
        <w:gridCol w:w="322"/>
        <w:gridCol w:w="1952"/>
        <w:gridCol w:w="1715"/>
      </w:tblGrid>
      <w:tr w:rsidR="00271A88" w:rsidTr="00271A88">
        <w:trPr>
          <w:trHeight w:val="516"/>
        </w:trPr>
        <w:tc>
          <w:tcPr>
            <w:tcW w:w="979" w:type="dxa"/>
          </w:tcPr>
          <w:p w:rsidR="00271A88" w:rsidRDefault="00271A88" w:rsidP="00271A88">
            <w:pPr>
              <w:spacing w:after="0" w:line="274" w:lineRule="exact"/>
              <w:ind w:left="120" w:right="-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6" w:type="dxa"/>
            <w:gridSpan w:val="2"/>
          </w:tcPr>
          <w:p w:rsidR="00271A88" w:rsidRDefault="00271A88" w:rsidP="00271A88">
            <w:pPr>
              <w:spacing w:after="0" w:line="268" w:lineRule="exact"/>
              <w:ind w:left="276"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hort with non-chromosomal birth defects</w:t>
            </w:r>
          </w:p>
        </w:tc>
        <w:tc>
          <w:tcPr>
            <w:tcW w:w="322" w:type="dxa"/>
          </w:tcPr>
          <w:p w:rsidR="00271A88" w:rsidRDefault="00271A88" w:rsidP="00271A88">
            <w:pPr>
              <w:jc w:val="center"/>
            </w:pPr>
          </w:p>
        </w:tc>
        <w:tc>
          <w:tcPr>
            <w:tcW w:w="3667" w:type="dxa"/>
            <w:gridSpan w:val="2"/>
          </w:tcPr>
          <w:p w:rsidR="00271A88" w:rsidRDefault="00271A88" w:rsidP="00271A88">
            <w:pPr>
              <w:spacing w:after="0" w:line="268" w:lineRule="exact"/>
              <w:ind w:left="259" w:right="-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hort without Birth Defects (Reference)</w:t>
            </w:r>
          </w:p>
        </w:tc>
      </w:tr>
      <w:tr w:rsidR="00271A88" w:rsidTr="00271A88">
        <w:trPr>
          <w:trHeight w:val="516"/>
        </w:trPr>
        <w:tc>
          <w:tcPr>
            <w:tcW w:w="979" w:type="dxa"/>
          </w:tcPr>
          <w:p w:rsidR="00271A88" w:rsidRDefault="00271A88" w:rsidP="00271A88">
            <w:pPr>
              <w:spacing w:after="0" w:line="274" w:lineRule="exact"/>
              <w:ind w:left="12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967" w:type="dxa"/>
          </w:tcPr>
          <w:p w:rsidR="00271A88" w:rsidRDefault="00271A88" w:rsidP="00271A88">
            <w:pPr>
              <w:spacing w:after="0" w:line="268" w:lineRule="exact"/>
              <w:ind w:left="190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z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1579" w:type="dxa"/>
          </w:tcPr>
          <w:p w:rsidR="00271A88" w:rsidRDefault="00271A88" w:rsidP="00271A88">
            <w:pPr>
              <w:spacing w:after="0" w:line="268" w:lineRule="exact"/>
              <w:ind w:left="276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  <w:tc>
          <w:tcPr>
            <w:tcW w:w="322" w:type="dxa"/>
          </w:tcPr>
          <w:p w:rsidR="00271A88" w:rsidRDefault="00271A88" w:rsidP="00271A88"/>
        </w:tc>
        <w:tc>
          <w:tcPr>
            <w:tcW w:w="1952" w:type="dxa"/>
          </w:tcPr>
          <w:p w:rsidR="00271A88" w:rsidRDefault="00271A88" w:rsidP="00271A88">
            <w:pPr>
              <w:spacing w:after="0" w:line="268" w:lineRule="exact"/>
              <w:ind w:left="106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az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1715" w:type="dxa"/>
          </w:tcPr>
          <w:p w:rsidR="00271A88" w:rsidRDefault="00271A88" w:rsidP="00271A88">
            <w:pPr>
              <w:spacing w:after="0" w:line="268" w:lineRule="exact"/>
              <w:ind w:left="25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I</w:t>
            </w:r>
          </w:p>
        </w:tc>
      </w:tr>
      <w:tr w:rsidR="00271A88" w:rsidTr="00271A88">
        <w:trPr>
          <w:trHeight w:val="516"/>
        </w:trPr>
        <w:tc>
          <w:tcPr>
            <w:tcW w:w="979" w:type="dxa"/>
          </w:tcPr>
          <w:p w:rsidR="00271A88" w:rsidRDefault="00271A88" w:rsidP="00271A88">
            <w:pPr>
              <w:spacing w:after="0" w:line="261" w:lineRule="exact"/>
              <w:ind w:left="322" w:right="30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67" w:type="dxa"/>
          </w:tcPr>
          <w:p w:rsidR="00271A88" w:rsidRDefault="00271A88" w:rsidP="00271A88">
            <w:pPr>
              <w:spacing w:after="0" w:line="261" w:lineRule="exact"/>
              <w:ind w:left="598" w:right="5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6</w:t>
            </w:r>
          </w:p>
        </w:tc>
        <w:tc>
          <w:tcPr>
            <w:tcW w:w="1579" w:type="dxa"/>
          </w:tcPr>
          <w:p w:rsidR="00271A88" w:rsidRDefault="00271A88" w:rsidP="00271A88">
            <w:pPr>
              <w:spacing w:after="0" w:line="261" w:lineRule="exact"/>
              <w:ind w:left="218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6-81.7</w:t>
            </w:r>
          </w:p>
        </w:tc>
        <w:tc>
          <w:tcPr>
            <w:tcW w:w="322" w:type="dxa"/>
          </w:tcPr>
          <w:p w:rsidR="00271A88" w:rsidRDefault="00271A88" w:rsidP="00271A88"/>
        </w:tc>
        <w:tc>
          <w:tcPr>
            <w:tcW w:w="1952" w:type="dxa"/>
          </w:tcPr>
          <w:p w:rsidR="00271A88" w:rsidRDefault="00271A88" w:rsidP="00271A88">
            <w:pPr>
              <w:spacing w:after="0" w:line="261" w:lineRule="exact"/>
              <w:ind w:left="55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1715" w:type="dxa"/>
          </w:tcPr>
          <w:p w:rsidR="00271A88" w:rsidRDefault="00271A88" w:rsidP="00271A88">
            <w:pPr>
              <w:spacing w:after="0" w:line="261" w:lineRule="exact"/>
              <w:ind w:left="264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1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3</w:t>
            </w:r>
          </w:p>
        </w:tc>
      </w:tr>
      <w:tr w:rsidR="00271A88" w:rsidTr="00271A88">
        <w:trPr>
          <w:trHeight w:val="516"/>
        </w:trPr>
        <w:tc>
          <w:tcPr>
            <w:tcW w:w="979" w:type="dxa"/>
          </w:tcPr>
          <w:p w:rsidR="00271A88" w:rsidRDefault="00271A88" w:rsidP="00271A88">
            <w:pPr>
              <w:spacing w:after="0" w:line="261" w:lineRule="exact"/>
              <w:ind w:left="322" w:right="30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7" w:type="dxa"/>
          </w:tcPr>
          <w:p w:rsidR="00271A88" w:rsidRDefault="00271A88" w:rsidP="00271A88">
            <w:pPr>
              <w:spacing w:after="0" w:line="261" w:lineRule="exact"/>
              <w:ind w:left="598" w:right="5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7</w:t>
            </w:r>
          </w:p>
        </w:tc>
        <w:tc>
          <w:tcPr>
            <w:tcW w:w="1579" w:type="dxa"/>
          </w:tcPr>
          <w:p w:rsidR="00271A88" w:rsidRDefault="00271A88" w:rsidP="00271A88">
            <w:pPr>
              <w:spacing w:after="0" w:line="261" w:lineRule="exact"/>
              <w:ind w:left="30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.4</w:t>
            </w:r>
          </w:p>
        </w:tc>
        <w:tc>
          <w:tcPr>
            <w:tcW w:w="322" w:type="dxa"/>
          </w:tcPr>
          <w:p w:rsidR="00271A88" w:rsidRDefault="00271A88" w:rsidP="00271A88"/>
        </w:tc>
        <w:tc>
          <w:tcPr>
            <w:tcW w:w="1952" w:type="dxa"/>
          </w:tcPr>
          <w:p w:rsidR="00271A88" w:rsidRDefault="00271A88" w:rsidP="00271A88">
            <w:pPr>
              <w:spacing w:after="0" w:line="261" w:lineRule="exact"/>
              <w:ind w:left="55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1715" w:type="dxa"/>
          </w:tcPr>
          <w:p w:rsidR="00271A88" w:rsidRDefault="00271A88" w:rsidP="00271A88">
            <w:pPr>
              <w:spacing w:after="0" w:line="261" w:lineRule="exact"/>
              <w:ind w:left="264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4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5</w:t>
            </w:r>
          </w:p>
        </w:tc>
      </w:tr>
      <w:tr w:rsidR="00271A88" w:rsidTr="00271A88">
        <w:trPr>
          <w:trHeight w:val="516"/>
        </w:trPr>
        <w:tc>
          <w:tcPr>
            <w:tcW w:w="979" w:type="dxa"/>
          </w:tcPr>
          <w:p w:rsidR="00271A88" w:rsidRDefault="00271A88" w:rsidP="00271A88">
            <w:pPr>
              <w:spacing w:after="0" w:line="261" w:lineRule="exact"/>
              <w:ind w:left="322" w:right="30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67" w:type="dxa"/>
          </w:tcPr>
          <w:p w:rsidR="00271A88" w:rsidRDefault="00271A88" w:rsidP="00271A88">
            <w:pPr>
              <w:spacing w:after="0" w:line="261" w:lineRule="exact"/>
              <w:ind w:left="598" w:right="5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1579" w:type="dxa"/>
          </w:tcPr>
          <w:p w:rsidR="00271A88" w:rsidRDefault="00271A88" w:rsidP="00271A88">
            <w:pPr>
              <w:spacing w:after="0" w:line="261" w:lineRule="exact"/>
              <w:ind w:left="30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.1</w:t>
            </w:r>
          </w:p>
        </w:tc>
        <w:tc>
          <w:tcPr>
            <w:tcW w:w="322" w:type="dxa"/>
          </w:tcPr>
          <w:p w:rsidR="00271A88" w:rsidRDefault="00271A88" w:rsidP="00271A88"/>
        </w:tc>
        <w:tc>
          <w:tcPr>
            <w:tcW w:w="1952" w:type="dxa"/>
          </w:tcPr>
          <w:p w:rsidR="00271A88" w:rsidRDefault="00271A88" w:rsidP="00271A88">
            <w:pPr>
              <w:spacing w:after="0" w:line="261" w:lineRule="exact"/>
              <w:ind w:left="55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1715" w:type="dxa"/>
          </w:tcPr>
          <w:p w:rsidR="00271A88" w:rsidRDefault="00271A88" w:rsidP="00271A88">
            <w:pPr>
              <w:spacing w:after="0" w:line="261" w:lineRule="exact"/>
              <w:ind w:left="29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9</w:t>
            </w:r>
          </w:p>
        </w:tc>
      </w:tr>
      <w:tr w:rsidR="00271A88" w:rsidTr="00271A88">
        <w:trPr>
          <w:trHeight w:val="516"/>
        </w:trPr>
        <w:tc>
          <w:tcPr>
            <w:tcW w:w="979" w:type="dxa"/>
          </w:tcPr>
          <w:p w:rsidR="00271A88" w:rsidRDefault="00271A88" w:rsidP="00271A88">
            <w:pPr>
              <w:spacing w:after="0" w:line="261" w:lineRule="exact"/>
              <w:ind w:left="322" w:right="30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67" w:type="dxa"/>
          </w:tcPr>
          <w:p w:rsidR="00271A88" w:rsidRDefault="00271A88" w:rsidP="00271A88">
            <w:pPr>
              <w:spacing w:after="0" w:line="261" w:lineRule="exact"/>
              <w:ind w:left="658" w:right="6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579" w:type="dxa"/>
          </w:tcPr>
          <w:p w:rsidR="00271A88" w:rsidRDefault="00271A88" w:rsidP="00271A88">
            <w:pPr>
              <w:spacing w:after="0" w:line="261" w:lineRule="exact"/>
              <w:ind w:left="36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322" w:type="dxa"/>
          </w:tcPr>
          <w:p w:rsidR="00271A88" w:rsidRDefault="00271A88" w:rsidP="00271A88"/>
        </w:tc>
        <w:tc>
          <w:tcPr>
            <w:tcW w:w="1952" w:type="dxa"/>
          </w:tcPr>
          <w:p w:rsidR="00271A88" w:rsidRDefault="00271A88" w:rsidP="00271A88">
            <w:pPr>
              <w:spacing w:after="0" w:line="261" w:lineRule="exact"/>
              <w:ind w:left="55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6</w:t>
            </w:r>
          </w:p>
        </w:tc>
        <w:tc>
          <w:tcPr>
            <w:tcW w:w="1715" w:type="dxa"/>
          </w:tcPr>
          <w:p w:rsidR="00271A88" w:rsidRDefault="00271A88" w:rsidP="00271A88">
            <w:pPr>
              <w:spacing w:after="0" w:line="261" w:lineRule="exact"/>
              <w:ind w:left="264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5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6</w:t>
            </w:r>
          </w:p>
        </w:tc>
      </w:tr>
      <w:tr w:rsidR="00271A88" w:rsidTr="00271A88">
        <w:trPr>
          <w:trHeight w:val="516"/>
        </w:trPr>
        <w:tc>
          <w:tcPr>
            <w:tcW w:w="979" w:type="dxa"/>
          </w:tcPr>
          <w:p w:rsidR="00271A88" w:rsidRDefault="00271A88" w:rsidP="00271A88">
            <w:pPr>
              <w:spacing w:after="0" w:line="261" w:lineRule="exact"/>
              <w:ind w:left="322" w:right="30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67" w:type="dxa"/>
          </w:tcPr>
          <w:p w:rsidR="00271A88" w:rsidRDefault="00271A88" w:rsidP="00271A88">
            <w:pPr>
              <w:spacing w:after="0" w:line="261" w:lineRule="exact"/>
              <w:ind w:left="598" w:right="5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579" w:type="dxa"/>
          </w:tcPr>
          <w:p w:rsidR="00271A88" w:rsidRDefault="00271A88" w:rsidP="00271A88">
            <w:pPr>
              <w:spacing w:after="0" w:line="261" w:lineRule="exact"/>
              <w:ind w:left="278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-27.6</w:t>
            </w:r>
          </w:p>
        </w:tc>
        <w:tc>
          <w:tcPr>
            <w:tcW w:w="322" w:type="dxa"/>
          </w:tcPr>
          <w:p w:rsidR="00271A88" w:rsidRDefault="00271A88" w:rsidP="00271A88"/>
        </w:tc>
        <w:tc>
          <w:tcPr>
            <w:tcW w:w="1952" w:type="dxa"/>
          </w:tcPr>
          <w:p w:rsidR="00271A88" w:rsidRDefault="00271A88" w:rsidP="00271A88">
            <w:pPr>
              <w:spacing w:after="0" w:line="261" w:lineRule="exact"/>
              <w:ind w:left="55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1715" w:type="dxa"/>
          </w:tcPr>
          <w:p w:rsidR="00271A88" w:rsidRDefault="00271A88" w:rsidP="00271A88">
            <w:pPr>
              <w:spacing w:after="0" w:line="261" w:lineRule="exact"/>
              <w:ind w:left="264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2</w:t>
            </w:r>
          </w:p>
        </w:tc>
      </w:tr>
      <w:tr w:rsidR="00271A88" w:rsidTr="00271A88">
        <w:trPr>
          <w:trHeight w:val="516"/>
        </w:trPr>
        <w:tc>
          <w:tcPr>
            <w:tcW w:w="979" w:type="dxa"/>
          </w:tcPr>
          <w:p w:rsidR="00271A88" w:rsidRDefault="00271A88" w:rsidP="00271A88">
            <w:pPr>
              <w:spacing w:after="0" w:line="264" w:lineRule="exact"/>
              <w:ind w:left="322" w:right="30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67" w:type="dxa"/>
          </w:tcPr>
          <w:p w:rsidR="00271A88" w:rsidRDefault="00271A88" w:rsidP="00271A88">
            <w:pPr>
              <w:spacing w:after="0" w:line="264" w:lineRule="exact"/>
              <w:ind w:left="598" w:right="5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579" w:type="dxa"/>
          </w:tcPr>
          <w:p w:rsidR="00271A88" w:rsidRDefault="00271A88" w:rsidP="00271A88">
            <w:pPr>
              <w:spacing w:after="0" w:line="264" w:lineRule="exact"/>
              <w:ind w:left="18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1.7</w:t>
            </w:r>
          </w:p>
        </w:tc>
        <w:tc>
          <w:tcPr>
            <w:tcW w:w="322" w:type="dxa"/>
          </w:tcPr>
          <w:p w:rsidR="00271A88" w:rsidRDefault="00271A88" w:rsidP="00271A88"/>
        </w:tc>
        <w:tc>
          <w:tcPr>
            <w:tcW w:w="1952" w:type="dxa"/>
          </w:tcPr>
          <w:p w:rsidR="00271A88" w:rsidRDefault="00271A88" w:rsidP="00271A88">
            <w:pPr>
              <w:spacing w:after="0" w:line="264" w:lineRule="exact"/>
              <w:ind w:left="55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1715" w:type="dxa"/>
          </w:tcPr>
          <w:p w:rsidR="00271A88" w:rsidRDefault="00271A88" w:rsidP="00271A88">
            <w:pPr>
              <w:spacing w:after="0" w:line="264" w:lineRule="exact"/>
              <w:ind w:left="264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8</w:t>
            </w:r>
          </w:p>
        </w:tc>
      </w:tr>
      <w:tr w:rsidR="00271A88" w:rsidTr="00271A88">
        <w:trPr>
          <w:trHeight w:val="516"/>
        </w:trPr>
        <w:tc>
          <w:tcPr>
            <w:tcW w:w="979" w:type="dxa"/>
          </w:tcPr>
          <w:p w:rsidR="00271A88" w:rsidRDefault="00271A88" w:rsidP="00271A88">
            <w:pPr>
              <w:spacing w:after="0" w:line="264" w:lineRule="exact"/>
              <w:ind w:left="322" w:right="30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67" w:type="dxa"/>
          </w:tcPr>
          <w:p w:rsidR="00271A88" w:rsidRDefault="00271A88" w:rsidP="00271A88">
            <w:pPr>
              <w:spacing w:after="0" w:line="264" w:lineRule="exact"/>
              <w:ind w:left="598" w:right="57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579" w:type="dxa"/>
          </w:tcPr>
          <w:p w:rsidR="00271A88" w:rsidRDefault="00271A88" w:rsidP="00271A88">
            <w:pPr>
              <w:spacing w:after="0" w:line="264" w:lineRule="exact"/>
              <w:ind w:left="278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-33.3</w:t>
            </w:r>
          </w:p>
        </w:tc>
        <w:tc>
          <w:tcPr>
            <w:tcW w:w="322" w:type="dxa"/>
          </w:tcPr>
          <w:p w:rsidR="00271A88" w:rsidRDefault="00271A88" w:rsidP="00271A88"/>
        </w:tc>
        <w:tc>
          <w:tcPr>
            <w:tcW w:w="1952" w:type="dxa"/>
          </w:tcPr>
          <w:p w:rsidR="00271A88" w:rsidRDefault="00271A88" w:rsidP="00271A88">
            <w:pPr>
              <w:spacing w:after="0" w:line="264" w:lineRule="exact"/>
              <w:ind w:left="574" w:right="70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715" w:type="dxa"/>
          </w:tcPr>
          <w:p w:rsidR="00271A88" w:rsidRDefault="00271A88" w:rsidP="00271A88">
            <w:pPr>
              <w:spacing w:after="0" w:line="264" w:lineRule="exact"/>
              <w:ind w:left="41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4</w:t>
            </w:r>
          </w:p>
        </w:tc>
      </w:tr>
      <w:tr w:rsidR="00271A88" w:rsidTr="00271A88">
        <w:trPr>
          <w:trHeight w:val="516"/>
        </w:trPr>
        <w:tc>
          <w:tcPr>
            <w:tcW w:w="979" w:type="dxa"/>
          </w:tcPr>
          <w:p w:rsidR="00271A88" w:rsidRDefault="00271A88" w:rsidP="00271A88">
            <w:pPr>
              <w:spacing w:after="0" w:line="261" w:lineRule="exact"/>
              <w:ind w:left="322" w:right="30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67" w:type="dxa"/>
          </w:tcPr>
          <w:p w:rsidR="00271A88" w:rsidRDefault="00271A88" w:rsidP="00271A88">
            <w:pPr>
              <w:spacing w:after="0" w:line="261" w:lineRule="exact"/>
              <w:ind w:left="658" w:right="6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579" w:type="dxa"/>
          </w:tcPr>
          <w:p w:rsidR="00271A88" w:rsidRDefault="00271A88" w:rsidP="00271A88">
            <w:pPr>
              <w:spacing w:after="0" w:line="261" w:lineRule="exact"/>
              <w:ind w:left="36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322" w:type="dxa"/>
          </w:tcPr>
          <w:p w:rsidR="00271A88" w:rsidRDefault="00271A88" w:rsidP="00271A88"/>
        </w:tc>
        <w:tc>
          <w:tcPr>
            <w:tcW w:w="1952" w:type="dxa"/>
          </w:tcPr>
          <w:p w:rsidR="00271A88" w:rsidRDefault="00271A88" w:rsidP="00271A88">
            <w:pPr>
              <w:spacing w:after="0" w:line="261" w:lineRule="exact"/>
              <w:ind w:left="574" w:right="70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715" w:type="dxa"/>
          </w:tcPr>
          <w:p w:rsidR="00271A88" w:rsidRDefault="00271A88" w:rsidP="00271A88">
            <w:pPr>
              <w:spacing w:after="0" w:line="261" w:lineRule="exact"/>
              <w:ind w:left="35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271A88" w:rsidTr="00271A88">
        <w:trPr>
          <w:trHeight w:val="516"/>
        </w:trPr>
        <w:tc>
          <w:tcPr>
            <w:tcW w:w="979" w:type="dxa"/>
          </w:tcPr>
          <w:p w:rsidR="00271A88" w:rsidRDefault="00271A88" w:rsidP="00271A88">
            <w:pPr>
              <w:spacing w:after="0" w:line="261" w:lineRule="exact"/>
              <w:ind w:left="322" w:right="30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67" w:type="dxa"/>
          </w:tcPr>
          <w:p w:rsidR="00271A88" w:rsidRDefault="00271A88" w:rsidP="00271A88">
            <w:pPr>
              <w:spacing w:after="0" w:line="261" w:lineRule="exact"/>
              <w:ind w:left="658" w:right="6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79" w:type="dxa"/>
          </w:tcPr>
          <w:p w:rsidR="00271A88" w:rsidRDefault="00271A88" w:rsidP="00271A88">
            <w:pPr>
              <w:spacing w:after="0" w:line="261" w:lineRule="exact"/>
              <w:ind w:left="600" w:right="5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22" w:type="dxa"/>
          </w:tcPr>
          <w:p w:rsidR="00271A88" w:rsidRDefault="00271A88" w:rsidP="00271A88"/>
        </w:tc>
        <w:tc>
          <w:tcPr>
            <w:tcW w:w="1952" w:type="dxa"/>
          </w:tcPr>
          <w:p w:rsidR="00271A88" w:rsidRDefault="00271A88" w:rsidP="00271A88">
            <w:pPr>
              <w:spacing w:after="0" w:line="261" w:lineRule="exact"/>
              <w:ind w:left="574" w:right="70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715" w:type="dxa"/>
          </w:tcPr>
          <w:p w:rsidR="00271A88" w:rsidRDefault="00271A88" w:rsidP="00271A88">
            <w:pPr>
              <w:spacing w:after="0" w:line="261" w:lineRule="exact"/>
              <w:ind w:left="264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271A88" w:rsidTr="00271A88">
        <w:trPr>
          <w:trHeight w:val="516"/>
        </w:trPr>
        <w:tc>
          <w:tcPr>
            <w:tcW w:w="979" w:type="dxa"/>
          </w:tcPr>
          <w:p w:rsidR="00271A88" w:rsidRDefault="00271A88" w:rsidP="00271A88">
            <w:pPr>
              <w:spacing w:after="0" w:line="261" w:lineRule="exact"/>
              <w:ind w:left="262" w:right="2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67" w:type="dxa"/>
          </w:tcPr>
          <w:p w:rsidR="00271A88" w:rsidRDefault="00271A88" w:rsidP="00271A88">
            <w:pPr>
              <w:spacing w:after="0" w:line="261" w:lineRule="exact"/>
              <w:ind w:left="658" w:right="6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579" w:type="dxa"/>
          </w:tcPr>
          <w:p w:rsidR="00271A88" w:rsidRDefault="00271A88" w:rsidP="00271A88">
            <w:pPr>
              <w:spacing w:after="0" w:line="261" w:lineRule="exact"/>
              <w:ind w:left="36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322" w:type="dxa"/>
          </w:tcPr>
          <w:p w:rsidR="00271A88" w:rsidRDefault="00271A88" w:rsidP="00271A88"/>
        </w:tc>
        <w:tc>
          <w:tcPr>
            <w:tcW w:w="1952" w:type="dxa"/>
          </w:tcPr>
          <w:p w:rsidR="00271A88" w:rsidRDefault="00271A88" w:rsidP="00271A88">
            <w:pPr>
              <w:spacing w:after="0" w:line="261" w:lineRule="exact"/>
              <w:ind w:left="574" w:right="70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1715" w:type="dxa"/>
          </w:tcPr>
          <w:p w:rsidR="00271A88" w:rsidRDefault="00271A88" w:rsidP="00271A88">
            <w:pPr>
              <w:spacing w:after="0" w:line="261" w:lineRule="exact"/>
              <w:ind w:left="264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9</w:t>
            </w:r>
          </w:p>
        </w:tc>
      </w:tr>
      <w:tr w:rsidR="00271A88" w:rsidTr="00271A88">
        <w:trPr>
          <w:trHeight w:val="516"/>
        </w:trPr>
        <w:tc>
          <w:tcPr>
            <w:tcW w:w="979" w:type="dxa"/>
          </w:tcPr>
          <w:p w:rsidR="00271A88" w:rsidRDefault="00271A88" w:rsidP="00271A88">
            <w:pPr>
              <w:spacing w:after="0" w:line="261" w:lineRule="exact"/>
              <w:ind w:left="262" w:right="2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67" w:type="dxa"/>
          </w:tcPr>
          <w:p w:rsidR="00271A88" w:rsidRDefault="00271A88" w:rsidP="00271A88">
            <w:pPr>
              <w:spacing w:after="0" w:line="261" w:lineRule="exact"/>
              <w:ind w:left="658" w:right="6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579" w:type="dxa"/>
          </w:tcPr>
          <w:p w:rsidR="00271A88" w:rsidRDefault="00271A88" w:rsidP="00271A88">
            <w:pPr>
              <w:spacing w:after="0" w:line="261" w:lineRule="exact"/>
              <w:ind w:left="600" w:right="5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22" w:type="dxa"/>
          </w:tcPr>
          <w:p w:rsidR="00271A88" w:rsidRDefault="00271A88" w:rsidP="00271A88"/>
        </w:tc>
        <w:tc>
          <w:tcPr>
            <w:tcW w:w="1952" w:type="dxa"/>
          </w:tcPr>
          <w:p w:rsidR="00271A88" w:rsidRDefault="00271A88" w:rsidP="00271A88">
            <w:pPr>
              <w:spacing w:after="0" w:line="261" w:lineRule="exact"/>
              <w:ind w:left="574" w:right="70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715" w:type="dxa"/>
          </w:tcPr>
          <w:p w:rsidR="00271A88" w:rsidRDefault="00271A88" w:rsidP="00271A88">
            <w:pPr>
              <w:spacing w:after="0" w:line="261" w:lineRule="exact"/>
              <w:ind w:left="413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271A88" w:rsidTr="00271A88">
        <w:trPr>
          <w:trHeight w:val="516"/>
        </w:trPr>
        <w:tc>
          <w:tcPr>
            <w:tcW w:w="979" w:type="dxa"/>
          </w:tcPr>
          <w:p w:rsidR="00271A88" w:rsidRDefault="00271A88" w:rsidP="00271A88">
            <w:pPr>
              <w:spacing w:after="0" w:line="261" w:lineRule="exact"/>
              <w:ind w:left="262" w:right="2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67" w:type="dxa"/>
          </w:tcPr>
          <w:p w:rsidR="00271A88" w:rsidRDefault="00271A88" w:rsidP="00271A88">
            <w:pPr>
              <w:spacing w:after="0" w:line="261" w:lineRule="exact"/>
              <w:ind w:left="658" w:right="6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579" w:type="dxa"/>
          </w:tcPr>
          <w:p w:rsidR="00271A88" w:rsidRDefault="00271A88" w:rsidP="00271A88">
            <w:pPr>
              <w:spacing w:after="0" w:line="261" w:lineRule="exact"/>
              <w:ind w:left="36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322" w:type="dxa"/>
          </w:tcPr>
          <w:p w:rsidR="00271A88" w:rsidRDefault="00271A88" w:rsidP="00271A88"/>
        </w:tc>
        <w:tc>
          <w:tcPr>
            <w:tcW w:w="1952" w:type="dxa"/>
          </w:tcPr>
          <w:p w:rsidR="00271A88" w:rsidRDefault="00271A88" w:rsidP="00271A88">
            <w:pPr>
              <w:spacing w:after="0" w:line="261" w:lineRule="exact"/>
              <w:ind w:left="55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715" w:type="dxa"/>
          </w:tcPr>
          <w:p w:rsidR="00271A88" w:rsidRDefault="00271A88" w:rsidP="00271A88">
            <w:pPr>
              <w:spacing w:after="0" w:line="261" w:lineRule="exact"/>
              <w:ind w:left="264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7</w:t>
            </w:r>
          </w:p>
        </w:tc>
      </w:tr>
      <w:tr w:rsidR="00271A88" w:rsidTr="00271A88">
        <w:trPr>
          <w:trHeight w:val="516"/>
        </w:trPr>
        <w:tc>
          <w:tcPr>
            <w:tcW w:w="979" w:type="dxa"/>
          </w:tcPr>
          <w:p w:rsidR="00271A88" w:rsidRDefault="00271A88" w:rsidP="00271A88">
            <w:pPr>
              <w:spacing w:after="0" w:line="264" w:lineRule="exact"/>
              <w:ind w:left="262" w:right="2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67" w:type="dxa"/>
          </w:tcPr>
          <w:p w:rsidR="00271A88" w:rsidRDefault="00271A88" w:rsidP="00271A88">
            <w:pPr>
              <w:spacing w:after="0" w:line="264" w:lineRule="exact"/>
              <w:ind w:left="658" w:right="6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579" w:type="dxa"/>
          </w:tcPr>
          <w:p w:rsidR="00271A88" w:rsidRDefault="00271A88" w:rsidP="00271A88">
            <w:pPr>
              <w:spacing w:after="0" w:line="264" w:lineRule="exact"/>
              <w:ind w:left="36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322" w:type="dxa"/>
          </w:tcPr>
          <w:p w:rsidR="00271A88" w:rsidRDefault="00271A88" w:rsidP="00271A88"/>
        </w:tc>
        <w:tc>
          <w:tcPr>
            <w:tcW w:w="1952" w:type="dxa"/>
          </w:tcPr>
          <w:p w:rsidR="00271A88" w:rsidRDefault="00271A88" w:rsidP="00271A88">
            <w:pPr>
              <w:spacing w:after="0" w:line="264" w:lineRule="exact"/>
              <w:ind w:left="574" w:right="70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15" w:type="dxa"/>
          </w:tcPr>
          <w:p w:rsidR="00271A88" w:rsidRDefault="00271A88" w:rsidP="00271A88">
            <w:pPr>
              <w:spacing w:after="0" w:line="264" w:lineRule="exact"/>
              <w:ind w:left="586" w:right="71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71A88" w:rsidTr="00271A88">
        <w:trPr>
          <w:trHeight w:val="516"/>
        </w:trPr>
        <w:tc>
          <w:tcPr>
            <w:tcW w:w="979" w:type="dxa"/>
          </w:tcPr>
          <w:p w:rsidR="00271A88" w:rsidRPr="00564A72" w:rsidRDefault="00271A88" w:rsidP="00271A88">
            <w:pPr>
              <w:spacing w:after="0" w:line="261" w:lineRule="exact"/>
              <w:ind w:left="262" w:right="24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A72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67" w:type="dxa"/>
          </w:tcPr>
          <w:p w:rsidR="00271A88" w:rsidRPr="00564A72" w:rsidRDefault="00271A88" w:rsidP="00271A88">
            <w:pPr>
              <w:spacing w:after="0" w:line="261" w:lineRule="exact"/>
              <w:ind w:left="658" w:right="636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A72">
              <w:rPr>
                <w:rFonts w:ascii="Times New Roman" w:eastAsia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579" w:type="dxa"/>
          </w:tcPr>
          <w:p w:rsidR="00271A88" w:rsidRPr="00564A72" w:rsidRDefault="00271A88" w:rsidP="00271A88">
            <w:pPr>
              <w:spacing w:after="0" w:line="261" w:lineRule="exact"/>
              <w:ind w:left="369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A72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564A72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 w:rsidRPr="00564A72">
              <w:rPr>
                <w:rFonts w:ascii="Times New Roman" w:eastAsia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322" w:type="dxa"/>
          </w:tcPr>
          <w:p w:rsidR="00271A88" w:rsidRPr="00564A72" w:rsidRDefault="00271A88" w:rsidP="00271A88"/>
        </w:tc>
        <w:tc>
          <w:tcPr>
            <w:tcW w:w="1952" w:type="dxa"/>
          </w:tcPr>
          <w:p w:rsidR="00271A88" w:rsidRPr="00564A72" w:rsidRDefault="00271A88" w:rsidP="00271A88">
            <w:pPr>
              <w:spacing w:after="0" w:line="261" w:lineRule="exact"/>
              <w:ind w:left="552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A72">
              <w:rPr>
                <w:rFonts w:ascii="Times New Roman" w:eastAsia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715" w:type="dxa"/>
          </w:tcPr>
          <w:p w:rsidR="00271A88" w:rsidRPr="00564A72" w:rsidRDefault="00271A88" w:rsidP="00271A88">
            <w:pPr>
              <w:spacing w:after="0" w:line="261" w:lineRule="exact"/>
              <w:ind w:left="264" w:righ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64A72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  <w:r w:rsidRPr="00564A72">
              <w:rPr>
                <w:rFonts w:ascii="Times New Roman" w:eastAsia="Times New Roman" w:hAnsi="Times New Roman" w:cs="Times New Roman"/>
                <w:spacing w:val="-1"/>
                <w:sz w:val="24"/>
                <w:szCs w:val="24"/>
              </w:rPr>
              <w:t>-</w:t>
            </w:r>
            <w:r w:rsidRPr="00564A72">
              <w:rPr>
                <w:rFonts w:ascii="Times New Roman" w:eastAsia="Times New Roman" w:hAnsi="Times New Roman" w:cs="Times New Roman"/>
                <w:sz w:val="24"/>
                <w:szCs w:val="24"/>
              </w:rPr>
              <w:t>20.4</w:t>
            </w:r>
          </w:p>
        </w:tc>
      </w:tr>
    </w:tbl>
    <w:p w:rsidR="00271A88" w:rsidRDefault="00271A88" w:rsidP="00271A88">
      <w:pPr>
        <w:spacing w:before="70" w:after="0" w:line="480" w:lineRule="auto"/>
        <w:ind w:left="120" w:right="47"/>
        <w:rPr>
          <w:rFonts w:ascii="Times New Roman" w:eastAsia="Times New Roman" w:hAnsi="Times New Roman" w:cs="Times New Roman"/>
          <w:sz w:val="24"/>
          <w:szCs w:val="24"/>
        </w:rPr>
      </w:pPr>
    </w:p>
    <w:p w:rsidR="00271A88" w:rsidRDefault="00271A88" w:rsidP="00271A88">
      <w:pPr>
        <w:spacing w:before="70" w:after="0" w:line="480" w:lineRule="auto"/>
        <w:ind w:left="120" w:right="47"/>
        <w:rPr>
          <w:rFonts w:ascii="Times New Roman" w:eastAsia="Times New Roman" w:hAnsi="Times New Roman" w:cs="Times New Roman"/>
          <w:sz w:val="24"/>
          <w:szCs w:val="24"/>
        </w:rPr>
      </w:pPr>
    </w:p>
    <w:p w:rsidR="00271A88" w:rsidRDefault="00271A88" w:rsidP="00271A88">
      <w:pPr>
        <w:spacing w:before="70" w:after="0" w:line="480" w:lineRule="auto"/>
        <w:ind w:left="120" w:right="47"/>
        <w:rPr>
          <w:rFonts w:ascii="Times New Roman" w:eastAsia="Times New Roman" w:hAnsi="Times New Roman" w:cs="Times New Roman"/>
          <w:sz w:val="24"/>
          <w:szCs w:val="24"/>
        </w:rPr>
      </w:pPr>
    </w:p>
    <w:p w:rsidR="00250BB6" w:rsidRDefault="00271A88"/>
    <w:sectPr w:rsidR="00250BB6" w:rsidSect="003F7C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inkAnnotations="0"/>
  <w:defaultTabStop w:val="720"/>
  <w:characterSpacingControl w:val="doNotCompress"/>
  <w:compat/>
  <w:rsids>
    <w:rsidRoot w:val="00271A88"/>
    <w:rsid w:val="0024765C"/>
    <w:rsid w:val="00271A88"/>
    <w:rsid w:val="003F7CCE"/>
    <w:rsid w:val="009538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A8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658</Characters>
  <Application>Microsoft Office Word</Application>
  <DocSecurity>0</DocSecurity>
  <Lines>5</Lines>
  <Paragraphs>1</Paragraphs>
  <ScaleCrop>false</ScaleCrop>
  <Company>Utah Department of Health</Company>
  <LinksUpToDate>false</LinksUpToDate>
  <CharactersWithSpaces>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H</dc:creator>
  <cp:keywords/>
  <dc:description/>
  <cp:lastModifiedBy>DOH</cp:lastModifiedBy>
  <cp:revision>1</cp:revision>
  <dcterms:created xsi:type="dcterms:W3CDTF">2013-06-21T19:33:00Z</dcterms:created>
  <dcterms:modified xsi:type="dcterms:W3CDTF">2013-06-21T19:36:00Z</dcterms:modified>
</cp:coreProperties>
</file>